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Pr="000819D0" w:rsidRDefault="0070572C" w:rsidP="00307E89">
      <w:pPr>
        <w:spacing w:line="480" w:lineRule="auto"/>
        <w:rPr>
          <w:rFonts w:ascii="Times New Roman" w:hAnsi="Times New Roman"/>
          <w:sz w:val="24"/>
          <w:szCs w:val="22"/>
          <w:lang w:val="pt-BR"/>
        </w:rPr>
      </w:pPr>
      <w:r w:rsidRPr="000819D0">
        <w:rPr>
          <w:rFonts w:ascii="Times New Roman" w:hAnsi="Times New Roman"/>
          <w:b/>
          <w:sz w:val="24"/>
        </w:rPr>
        <w:t>Table S1</w:t>
      </w:r>
      <w:r w:rsidRPr="000819D0">
        <w:rPr>
          <w:rFonts w:ascii="Times New Roman" w:hAnsi="Times New Roman"/>
          <w:sz w:val="24"/>
        </w:rPr>
        <w:t xml:space="preserve">: </w:t>
      </w:r>
    </w:p>
    <w:tbl>
      <w:tblPr>
        <w:tblStyle w:val="LightShading"/>
        <w:tblW w:w="4706" w:type="pct"/>
        <w:tblLook w:val="0620"/>
      </w:tblPr>
      <w:tblGrid>
        <w:gridCol w:w="1655"/>
        <w:gridCol w:w="3877"/>
        <w:gridCol w:w="2675"/>
      </w:tblGrid>
      <w:tr w:rsidR="00EC2043" w:rsidRPr="000819D0" w:rsidTr="000819D0">
        <w:trPr>
          <w:cnfStyle w:val="100000000000"/>
        </w:trPr>
        <w:tc>
          <w:tcPr>
            <w:tcW w:w="1008" w:type="pct"/>
            <w:noWrap/>
          </w:tcPr>
          <w:p w:rsidR="00EC2043" w:rsidRPr="000819D0" w:rsidRDefault="00EC204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362" w:type="pct"/>
          </w:tcPr>
          <w:p w:rsidR="00EC2043" w:rsidRPr="000819D0" w:rsidRDefault="00EC2043">
            <w:pPr>
              <w:rPr>
                <w:rFonts w:ascii="Times New Roman" w:hAnsi="Times New Roman"/>
                <w:color w:val="auto"/>
              </w:rPr>
            </w:pPr>
            <w:r w:rsidRPr="000819D0">
              <w:rPr>
                <w:rFonts w:ascii="Times New Roman" w:hAnsi="Times New Roman"/>
                <w:color w:val="auto"/>
                <w:lang w:val="pl-PL"/>
              </w:rPr>
              <w:t>co-M1</w:t>
            </w:r>
          </w:p>
        </w:tc>
        <w:tc>
          <w:tcPr>
            <w:tcW w:w="1630" w:type="pct"/>
          </w:tcPr>
          <w:p w:rsidR="00EC2043" w:rsidRPr="000819D0" w:rsidRDefault="00EC2043">
            <w:pPr>
              <w:rPr>
                <w:rFonts w:ascii="Times New Roman" w:hAnsi="Times New Roman"/>
                <w:color w:val="auto"/>
              </w:rPr>
            </w:pPr>
            <w:r w:rsidRPr="000819D0">
              <w:rPr>
                <w:rFonts w:ascii="Times New Roman" w:hAnsi="Times New Roman"/>
                <w:color w:val="auto"/>
                <w:lang w:val="pl-PL"/>
              </w:rPr>
              <w:t>ip-M1</w:t>
            </w:r>
          </w:p>
        </w:tc>
      </w:tr>
      <w:tr w:rsidR="00EC2043" w:rsidRPr="000819D0" w:rsidTr="000819D0">
        <w:tc>
          <w:tcPr>
            <w:tcW w:w="1008" w:type="pct"/>
            <w:noWrap/>
          </w:tcPr>
          <w:p w:rsidR="00EC2043" w:rsidRPr="000819D0" w:rsidRDefault="00EC2043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b/>
                <w:color w:val="auto"/>
                <w:lang w:val="pl-PL"/>
              </w:rPr>
              <w:t>Monkey K</w:t>
            </w:r>
          </w:p>
          <w:p w:rsidR="00480289" w:rsidRPr="000819D0" w:rsidRDefault="00480289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Pre</w:t>
            </w:r>
          </w:p>
          <w:p w:rsidR="00480289" w:rsidRPr="000819D0" w:rsidRDefault="00480289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Early</w:t>
            </w:r>
          </w:p>
          <w:p w:rsidR="00480289" w:rsidRPr="000819D0" w:rsidRDefault="00480289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Late</w:t>
            </w:r>
          </w:p>
          <w:p w:rsidR="00480289" w:rsidRPr="000819D0" w:rsidRDefault="00480289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Recovery</w:t>
            </w:r>
          </w:p>
        </w:tc>
        <w:tc>
          <w:tcPr>
            <w:tcW w:w="2362" w:type="pct"/>
          </w:tcPr>
          <w:p w:rsidR="00EC2043" w:rsidRPr="000819D0" w:rsidRDefault="00EC2043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 0.181, p=0.4009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</w:t>
            </w: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154, p=0.4768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433, p=0.0336</w:t>
            </w: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521, p&lt;0.0001</w:t>
            </w:r>
          </w:p>
          <w:p w:rsidR="00480289" w:rsidRPr="000819D0" w:rsidRDefault="00480289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pct"/>
          </w:tcPr>
          <w:p w:rsidR="00EC2043" w:rsidRPr="000819D0" w:rsidRDefault="00EC2043">
            <w:pPr>
              <w:rPr>
                <w:rFonts w:ascii="Times New Roman" w:hAnsi="Times New Roman"/>
                <w:color w:val="auto"/>
              </w:rPr>
            </w:pP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066, p=0.7617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074, p=0.7389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 0.367, p=0.0778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486, p=0.0004</w:t>
            </w:r>
          </w:p>
          <w:p w:rsidR="00480289" w:rsidRPr="000819D0" w:rsidRDefault="00480289">
            <w:pPr>
              <w:rPr>
                <w:rFonts w:ascii="Times New Roman" w:hAnsi="Times New Roman"/>
                <w:color w:val="auto"/>
              </w:rPr>
            </w:pPr>
          </w:p>
        </w:tc>
      </w:tr>
      <w:tr w:rsidR="00480289" w:rsidRPr="000819D0" w:rsidTr="000819D0">
        <w:tc>
          <w:tcPr>
            <w:tcW w:w="1008" w:type="pct"/>
            <w:noWrap/>
          </w:tcPr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b/>
                <w:color w:val="auto"/>
                <w:lang w:val="pl-PL"/>
              </w:rPr>
              <w:t xml:space="preserve">Monkey </w:t>
            </w:r>
            <w:r w:rsidRPr="000819D0">
              <w:rPr>
                <w:rFonts w:ascii="Times New Roman" w:hAnsi="Times New Roman"/>
                <w:b/>
                <w:color w:val="auto"/>
                <w:lang w:val="pl-PL"/>
              </w:rPr>
              <w:t>H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Pre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Early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Late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  <w:szCs w:val="21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Recovery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</w:p>
        </w:tc>
        <w:tc>
          <w:tcPr>
            <w:tcW w:w="2362" w:type="pct"/>
          </w:tcPr>
          <w:p w:rsidR="00480289" w:rsidRPr="000819D0" w:rsidRDefault="00480289" w:rsidP="00C904A1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 0.027, p=0.9032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439, p=0.0308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636, p=0.0006</w:t>
            </w:r>
          </w:p>
          <w:p w:rsidR="00480289" w:rsidRPr="000819D0" w:rsidRDefault="00480289" w:rsidP="00C904A1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542, p&lt;0.0001</w:t>
            </w:r>
            <w:r w:rsidRPr="000819D0">
              <w:rPr>
                <w:rFonts w:ascii="Times New Roman" w:hAnsi="Times New Roman"/>
                <w:color w:val="auto"/>
                <w:lang w:val="pt-BR"/>
              </w:rPr>
              <w:tab/>
            </w:r>
          </w:p>
        </w:tc>
        <w:tc>
          <w:tcPr>
            <w:tcW w:w="1630" w:type="pct"/>
          </w:tcPr>
          <w:p w:rsidR="00480289" w:rsidRPr="000819D0" w:rsidRDefault="00480289" w:rsidP="00C904A1">
            <w:pPr>
              <w:rPr>
                <w:rFonts w:ascii="Times New Roman" w:hAnsi="Times New Roman"/>
                <w:color w:val="auto"/>
              </w:rPr>
            </w:pP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233, p=0.2770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 0.223, p=0.2977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 0.417, p=0.0421   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351, p=0.0139</w:t>
            </w:r>
          </w:p>
        </w:tc>
      </w:tr>
      <w:tr w:rsidR="00480289" w:rsidRPr="000819D0" w:rsidTr="000819D0">
        <w:tc>
          <w:tcPr>
            <w:tcW w:w="1008" w:type="pct"/>
            <w:noWrap/>
          </w:tcPr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b/>
                <w:color w:val="auto"/>
                <w:lang w:val="pl-PL"/>
              </w:rPr>
              <w:t xml:space="preserve">Monkey </w:t>
            </w:r>
            <w:r w:rsidRPr="000819D0">
              <w:rPr>
                <w:rFonts w:ascii="Times New Roman" w:hAnsi="Times New Roman"/>
                <w:b/>
                <w:color w:val="auto"/>
                <w:lang w:val="pl-PL"/>
              </w:rPr>
              <w:t>T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Pre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Early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Late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b/>
                <w:color w:val="auto"/>
                <w:lang w:val="pl-PL"/>
              </w:rPr>
            </w:pPr>
            <w:r w:rsidRPr="000819D0">
              <w:rPr>
                <w:rFonts w:ascii="Times New Roman" w:hAnsi="Times New Roman"/>
                <w:color w:val="auto"/>
                <w:szCs w:val="21"/>
              </w:rPr>
              <w:t>Recovery</w:t>
            </w:r>
          </w:p>
        </w:tc>
        <w:tc>
          <w:tcPr>
            <w:tcW w:w="2362" w:type="pct"/>
          </w:tcPr>
          <w:p w:rsidR="00480289" w:rsidRPr="000819D0" w:rsidRDefault="00480289" w:rsidP="00C904A1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023, p=0.9114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  <w:r w:rsidRPr="000819D0">
              <w:rPr>
                <w:rFonts w:ascii="Times New Roman" w:hAnsi="Times New Roman"/>
                <w:color w:val="auto"/>
                <w:lang w:val="pt-BR"/>
              </w:rPr>
              <w:tab/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307, p=0.1199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489, p=0.0088</w:t>
            </w:r>
          </w:p>
          <w:p w:rsidR="00480289" w:rsidRPr="000819D0" w:rsidRDefault="00480289" w:rsidP="00C904A1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379, p&lt;0.0044</w:t>
            </w:r>
          </w:p>
        </w:tc>
        <w:tc>
          <w:tcPr>
            <w:tcW w:w="1630" w:type="pct"/>
          </w:tcPr>
          <w:p w:rsidR="00480289" w:rsidRPr="000819D0" w:rsidRDefault="00480289" w:rsidP="00C904A1">
            <w:pPr>
              <w:rPr>
                <w:rFonts w:ascii="Times New Roman" w:hAnsi="Times New Roman"/>
                <w:color w:val="auto"/>
              </w:rPr>
            </w:pP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r=-0.041, p=0.8405, </w:t>
            </w:r>
            <w:r w:rsidRPr="000819D0">
              <w:rPr>
                <w:rFonts w:ascii="Times New Roman" w:hAnsi="Times New Roman"/>
                <w:i/>
                <w:color w:val="auto"/>
                <w:lang w:val="pt-BR"/>
              </w:rPr>
              <w:t>n.s.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221, p=0.2708, n.s.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i/>
                <w:color w:val="auto"/>
                <w:lang w:val="pt-BR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413, p=0.0315</w:t>
            </w:r>
            <w:r w:rsidRPr="000819D0">
              <w:rPr>
                <w:rFonts w:ascii="Times New Roman" w:hAnsi="Times New Roman"/>
                <w:color w:val="auto"/>
                <w:lang w:val="pt-BR"/>
              </w:rPr>
              <w:t xml:space="preserve">   </w:t>
            </w:r>
          </w:p>
          <w:p w:rsidR="00480289" w:rsidRPr="000819D0" w:rsidRDefault="00480289" w:rsidP="00C904A1">
            <w:pPr>
              <w:rPr>
                <w:rFonts w:ascii="Times New Roman" w:hAnsi="Times New Roman"/>
                <w:color w:val="auto"/>
              </w:rPr>
            </w:pPr>
            <w:r w:rsidRPr="000819D0">
              <w:rPr>
                <w:rFonts w:ascii="Times New Roman" w:hAnsi="Times New Roman"/>
                <w:color w:val="auto"/>
                <w:lang w:val="pt-BR"/>
              </w:rPr>
              <w:t>r= 0.325, p=0.0160</w:t>
            </w:r>
          </w:p>
        </w:tc>
      </w:tr>
    </w:tbl>
    <w:p w:rsidR="00F422D1" w:rsidRPr="00480289" w:rsidRDefault="00F422D1" w:rsidP="00CE209A">
      <w:pPr>
        <w:rPr>
          <w:rFonts w:ascii="Times New Roman" w:hAnsi="Times New Roman"/>
          <w:lang w:val="pt-BR"/>
        </w:rPr>
      </w:pPr>
    </w:p>
    <w:p w:rsidR="00F422D1" w:rsidRPr="00480289" w:rsidRDefault="00F422D1" w:rsidP="00CE209A">
      <w:pPr>
        <w:rPr>
          <w:rFonts w:ascii="Times New Roman" w:hAnsi="Times New Roman"/>
          <w:lang w:val="pt-BR"/>
        </w:rPr>
      </w:pPr>
    </w:p>
    <w:p w:rsidR="00F422D1" w:rsidRPr="00480289" w:rsidRDefault="00F422D1" w:rsidP="00CE209A">
      <w:pPr>
        <w:rPr>
          <w:rFonts w:ascii="Times New Roman" w:hAnsi="Times New Roman"/>
          <w:lang w:val="pt-BR"/>
        </w:rPr>
      </w:pPr>
      <w:r w:rsidRPr="00480289">
        <w:rPr>
          <w:rFonts w:ascii="Times New Roman" w:hAnsi="Times New Roman"/>
          <w:lang w:val="pt-BR"/>
        </w:rPr>
        <w:tab/>
      </w:r>
      <w:r w:rsidRPr="00480289">
        <w:rPr>
          <w:rFonts w:ascii="Times New Roman" w:hAnsi="Times New Roman"/>
          <w:lang w:val="pt-BR"/>
        </w:rPr>
        <w:tab/>
      </w:r>
      <w:r w:rsidRPr="00480289">
        <w:rPr>
          <w:rFonts w:ascii="Times New Roman" w:hAnsi="Times New Roman"/>
          <w:lang w:val="pt-BR"/>
        </w:rPr>
        <w:tab/>
        <w:t xml:space="preserve">    </w:t>
      </w:r>
    </w:p>
    <w:p w:rsidR="00F422D1" w:rsidRPr="00480289" w:rsidRDefault="00F422D1" w:rsidP="00CE209A">
      <w:pPr>
        <w:rPr>
          <w:rFonts w:ascii="Times New Roman" w:hAnsi="Times New Roman"/>
          <w:lang w:val="pt-BR"/>
        </w:rPr>
      </w:pPr>
    </w:p>
    <w:p w:rsidR="00F422D1" w:rsidRDefault="00F422D1" w:rsidP="00C23054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F422D1" w:rsidRPr="00D55B92" w:rsidRDefault="00F422D1" w:rsidP="00C23054">
      <w:pPr>
        <w:spacing w:line="480" w:lineRule="auto"/>
        <w:rPr>
          <w:rFonts w:ascii="Times New Roman" w:hAnsi="Times New Roman"/>
          <w:b/>
          <w:sz w:val="24"/>
        </w:rPr>
      </w:pPr>
    </w:p>
    <w:p w:rsidR="00C45231" w:rsidRDefault="00C45231" w:rsidP="00307E89">
      <w:pPr>
        <w:spacing w:line="480" w:lineRule="auto"/>
        <w:rPr>
          <w:rFonts w:ascii="Times New Roman" w:hAnsi="Times New Roman"/>
          <w:b/>
          <w:bCs/>
          <w:sz w:val="24"/>
          <w:szCs w:val="22"/>
        </w:rPr>
      </w:pPr>
    </w:p>
    <w:p w:rsidR="00C45231" w:rsidRDefault="00C45231" w:rsidP="00307E89">
      <w:pPr>
        <w:spacing w:line="480" w:lineRule="auto"/>
        <w:rPr>
          <w:rFonts w:ascii="Times New Roman" w:hAnsi="Times New Roman"/>
          <w:b/>
          <w:bCs/>
          <w:sz w:val="24"/>
          <w:szCs w:val="22"/>
        </w:rPr>
      </w:pPr>
    </w:p>
    <w:p w:rsidR="00C45231" w:rsidRDefault="00C45231" w:rsidP="00307E89">
      <w:pPr>
        <w:spacing w:line="480" w:lineRule="auto"/>
        <w:rPr>
          <w:rFonts w:ascii="Times New Roman" w:hAnsi="Times New Roman"/>
          <w:b/>
          <w:bCs/>
          <w:sz w:val="24"/>
          <w:szCs w:val="22"/>
        </w:rPr>
      </w:pPr>
    </w:p>
    <w:p w:rsidR="00C45231" w:rsidRDefault="00C45231" w:rsidP="00307E89">
      <w:pPr>
        <w:spacing w:line="480" w:lineRule="auto"/>
        <w:rPr>
          <w:rFonts w:ascii="Times New Roman" w:hAnsi="Times New Roman"/>
          <w:b/>
          <w:bCs/>
          <w:sz w:val="24"/>
          <w:szCs w:val="22"/>
        </w:rPr>
      </w:pPr>
    </w:p>
    <w:sectPr w:rsidR="00C45231" w:rsidSect="00F422D1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E5D" w:rsidRDefault="00301E5D">
      <w:r>
        <w:separator/>
      </w:r>
    </w:p>
  </w:endnote>
  <w:endnote w:type="continuationSeparator" w:id="0">
    <w:p w:rsidR="00301E5D" w:rsidRDefault="00301E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8121F2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19D0">
      <w:rPr>
        <w:rStyle w:val="PageNumber"/>
        <w:noProof/>
      </w:rPr>
      <w:t>1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E5D" w:rsidRDefault="00301E5D">
      <w:r>
        <w:separator/>
      </w:r>
    </w:p>
  </w:footnote>
  <w:footnote w:type="continuationSeparator" w:id="0">
    <w:p w:rsidR="00301E5D" w:rsidRDefault="00301E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8121F2">
    <w:pPr>
      <w:pStyle w:val="Header"/>
      <w:jc w:val="center"/>
    </w:pPr>
    <w:fldSimple w:instr=" PAGE   \* MERGEFORMAT ">
      <w:r w:rsidR="000819D0" w:rsidRPr="000819D0">
        <w:rPr>
          <w:noProof/>
          <w:lang w:val="ja-JP"/>
        </w:rPr>
        <w:t>1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819D0"/>
    <w:rsid w:val="000B0A3F"/>
    <w:rsid w:val="000C5C1D"/>
    <w:rsid w:val="000D41A5"/>
    <w:rsid w:val="000E3B0D"/>
    <w:rsid w:val="001240B8"/>
    <w:rsid w:val="00144EA6"/>
    <w:rsid w:val="00180087"/>
    <w:rsid w:val="0019038B"/>
    <w:rsid w:val="00240268"/>
    <w:rsid w:val="002423AC"/>
    <w:rsid w:val="00290779"/>
    <w:rsid w:val="002B3B64"/>
    <w:rsid w:val="002D47FA"/>
    <w:rsid w:val="002D713C"/>
    <w:rsid w:val="002E19D2"/>
    <w:rsid w:val="002F570E"/>
    <w:rsid w:val="00301E5D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A3"/>
    <w:rsid w:val="003E596B"/>
    <w:rsid w:val="003F0DA6"/>
    <w:rsid w:val="003F120E"/>
    <w:rsid w:val="00452F6F"/>
    <w:rsid w:val="00480289"/>
    <w:rsid w:val="004A188E"/>
    <w:rsid w:val="004B2CA3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83A35"/>
    <w:rsid w:val="006916A8"/>
    <w:rsid w:val="0070572C"/>
    <w:rsid w:val="00764D3A"/>
    <w:rsid w:val="00780BE2"/>
    <w:rsid w:val="007D795A"/>
    <w:rsid w:val="007E3847"/>
    <w:rsid w:val="008121F2"/>
    <w:rsid w:val="00841EBD"/>
    <w:rsid w:val="00854121"/>
    <w:rsid w:val="00873AF4"/>
    <w:rsid w:val="008B17D7"/>
    <w:rsid w:val="008E10D9"/>
    <w:rsid w:val="00931C0A"/>
    <w:rsid w:val="00956D8A"/>
    <w:rsid w:val="009B4B54"/>
    <w:rsid w:val="009E1567"/>
    <w:rsid w:val="00A12392"/>
    <w:rsid w:val="00A91CCB"/>
    <w:rsid w:val="00AA0FA0"/>
    <w:rsid w:val="00AE2E0E"/>
    <w:rsid w:val="00AF4990"/>
    <w:rsid w:val="00B86651"/>
    <w:rsid w:val="00BB0934"/>
    <w:rsid w:val="00BD7152"/>
    <w:rsid w:val="00C067B9"/>
    <w:rsid w:val="00C07F98"/>
    <w:rsid w:val="00C23054"/>
    <w:rsid w:val="00C37B82"/>
    <w:rsid w:val="00C45231"/>
    <w:rsid w:val="00C52E52"/>
    <w:rsid w:val="00C97F5A"/>
    <w:rsid w:val="00CB536A"/>
    <w:rsid w:val="00CD5BFE"/>
    <w:rsid w:val="00CE209A"/>
    <w:rsid w:val="00D109BA"/>
    <w:rsid w:val="00D55B92"/>
    <w:rsid w:val="00D64ADC"/>
    <w:rsid w:val="00DF7F4C"/>
    <w:rsid w:val="00E001D9"/>
    <w:rsid w:val="00E02BC3"/>
    <w:rsid w:val="00E3270E"/>
    <w:rsid w:val="00E65F20"/>
    <w:rsid w:val="00EA13BB"/>
    <w:rsid w:val="00EC2043"/>
    <w:rsid w:val="00EC354B"/>
    <w:rsid w:val="00ED6F8D"/>
    <w:rsid w:val="00F2135A"/>
    <w:rsid w:val="00F40F39"/>
    <w:rsid w:val="00F422D1"/>
    <w:rsid w:val="00F54223"/>
    <w:rsid w:val="00FB3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EC2043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C2043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2043"/>
    <w:rPr>
      <w:rFonts w:asciiTheme="minorHAnsi" w:eastAsiaTheme="minorEastAsia" w:hAnsiTheme="minorHAnsi" w:cstheme="minorBidi"/>
      <w:lang w:eastAsia="en-US"/>
    </w:rPr>
  </w:style>
  <w:style w:type="character" w:styleId="SubtleEmphasis">
    <w:name w:val="Subtle Emphasis"/>
    <w:basedOn w:val="DefaultParagraphFont"/>
    <w:uiPriority w:val="19"/>
    <w:qFormat/>
    <w:rsid w:val="00EC2043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EC2043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819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111443-05F8-465B-9033-20C511EF2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NIPS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3</cp:revision>
  <cp:lastPrinted>2011-08-02T07:39:00Z</cp:lastPrinted>
  <dcterms:created xsi:type="dcterms:W3CDTF">2011-08-25T11:35:00Z</dcterms:created>
  <dcterms:modified xsi:type="dcterms:W3CDTF">2011-08-25T12:23:00Z</dcterms:modified>
</cp:coreProperties>
</file>